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5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65"/>
        <w:gridCol w:w="2253"/>
        <w:gridCol w:w="2345"/>
        <w:gridCol w:w="2345"/>
        <w:gridCol w:w="2345"/>
      </w:tblGrid>
      <w:tr w:rsidR="00517CE7" w:rsidRPr="006C78DD" w:rsidTr="001F70C9">
        <w:trPr>
          <w:jc w:val="center"/>
        </w:trPr>
        <w:tc>
          <w:tcPr>
            <w:tcW w:w="20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1)</w:t>
            </w:r>
          </w:p>
        </w:tc>
        <w:tc>
          <w:tcPr>
            <w:tcW w:w="23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2)</w:t>
            </w:r>
          </w:p>
        </w:tc>
        <w:tc>
          <w:tcPr>
            <w:tcW w:w="23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3)</w:t>
            </w:r>
          </w:p>
        </w:tc>
        <w:tc>
          <w:tcPr>
            <w:tcW w:w="23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4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)</w:t>
            </w: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50-64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)</w:t>
            </w: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65-74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)</w:t>
            </w: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75-84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)</w:t>
            </w: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85+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7CE7" w:rsidRPr="006C78DD" w:rsidTr="001F70C9">
        <w:trPr>
          <w:trHeight w:val="265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44 (0.412 - 2.16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893 (0.947 - 3.78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41 (0.598 - 2.57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818 (0.854 - 9.298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6.306*** </w:t>
            </w:r>
            <w:r w:rsidRPr="006C78DD">
              <w:rPr>
                <w:rFonts w:ascii="Arial" w:hAnsi="Arial" w:cs="Arial"/>
                <w:sz w:val="20"/>
                <w:szCs w:val="20"/>
              </w:rPr>
              <w:t>(2.445 - 16.2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37 (0.470 - 1.86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81 (0.407 - 1.90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34 (0.199 - 2.701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eart Attack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77 (0.530 - 3.57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2.112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142 - 3.90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433 (0.613 - 3.35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372 (0.609 - 9.237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55 (0.288 - 5.46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607 (0.927 - 7.32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617 (0.998 - 6.86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565 (0.275 - 8.909)</w:t>
            </w:r>
          </w:p>
        </w:tc>
      </w:tr>
      <w:tr w:rsidR="00517CE7" w:rsidRPr="006C78DD" w:rsidTr="001F70C9">
        <w:trPr>
          <w:trHeight w:val="265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53 (0.464 - 1.958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7.039*** </w:t>
            </w:r>
            <w:r w:rsidRPr="006C78DD">
              <w:rPr>
                <w:rFonts w:ascii="Arial" w:hAnsi="Arial" w:cs="Arial"/>
                <w:sz w:val="20"/>
                <w:szCs w:val="20"/>
              </w:rPr>
              <w:t>(3.463 - 14.3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008 (0.965 - 4.17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55 (0.486 - 3.780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3.026** </w:t>
            </w:r>
            <w:r w:rsidRPr="006C78DD">
              <w:rPr>
                <w:rFonts w:ascii="Arial" w:hAnsi="Arial" w:cs="Arial"/>
                <w:sz w:val="20"/>
                <w:szCs w:val="20"/>
              </w:rPr>
              <w:t>(1.134 - 8.07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5.421***</w:t>
            </w:r>
            <w:r w:rsidRPr="006C78DD">
              <w:rPr>
                <w:rFonts w:ascii="Arial" w:hAnsi="Arial" w:cs="Arial"/>
                <w:sz w:val="20"/>
                <w:szCs w:val="20"/>
              </w:rPr>
              <w:t>(1.651 - 17.8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5.025*** </w:t>
            </w:r>
            <w:r w:rsidRPr="006C78DD">
              <w:rPr>
                <w:rFonts w:ascii="Arial" w:hAnsi="Arial" w:cs="Arial"/>
                <w:sz w:val="20"/>
                <w:szCs w:val="20"/>
              </w:rPr>
              <w:t>(2.051 - 12.3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8.619** </w:t>
            </w:r>
            <w:r w:rsidRPr="006C78DD">
              <w:rPr>
                <w:rFonts w:ascii="Arial" w:hAnsi="Arial" w:cs="Arial"/>
                <w:sz w:val="20"/>
                <w:szCs w:val="20"/>
              </w:rPr>
              <w:t>(1.502 - 49.46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Euro-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618** (1.081 - 6.34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418 (0.679 - 2.958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452 (0.619 - 3.40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473 (0.678 - 9.022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89 (0.918 - 1.06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70 (0.901 - 1.04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34 (0.937 - 1.14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99 (0.898 - 1.112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Ever Smoke?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94 (0.381 - 2.09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84 (0.276 - 1.23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538 (0.764 - 3.09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12 (0.141 - 3.603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Physical Inactivit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938 (0.755 - 4.97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43 (0.371 - 2.40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2.845*** </w:t>
            </w:r>
            <w:r w:rsidRPr="006C78DD">
              <w:rPr>
                <w:rFonts w:ascii="Arial" w:hAnsi="Arial" w:cs="Arial"/>
                <w:sz w:val="20"/>
                <w:szCs w:val="20"/>
              </w:rPr>
              <w:t>(1.530 - 5.29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43 (0.303 - 3.586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Alcohol in last 7 days?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42 (0.412 - 3.16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435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211 - 0.89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65 (0.426 - 1.75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05 (0.326 - 3.746)</w:t>
            </w:r>
          </w:p>
        </w:tc>
      </w:tr>
      <w:tr w:rsidR="00517CE7" w:rsidRPr="00517CE7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bility to Make Ends Mee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17CE7" w:rsidRPr="006C78DD" w:rsidTr="001F70C9">
        <w:trPr>
          <w:trHeight w:val="265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C78DD">
              <w:rPr>
                <w:rFonts w:ascii="Arial" w:hAnsi="Arial" w:cs="Arial"/>
                <w:sz w:val="20"/>
                <w:szCs w:val="20"/>
              </w:rPr>
              <w:t>With some difficult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05 (0.335 - 4.33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13 (0.278 - 2.37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13 (0.370 - 2.77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39 (0.108 - 2.697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Fairly Easil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33 (0.193 - 5.53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634 (0.514 - 5.19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89 (0.321 - 2.46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84 (0.125 - 3.732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Easil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85 (0.138 - 3.41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129 (0.774 - 5.85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78 (0.434 - 3.76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58 (0.316 - 5.833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  <w:u w:val="single"/>
              </w:rPr>
              <w:t>Educatio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Medium Edu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51 (0.288 - 2.51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276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104 - 0.73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87 (0.593 - 3.24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02 (0.0459 - 14.02)</w:t>
            </w:r>
          </w:p>
        </w:tc>
      </w:tr>
      <w:tr w:rsidR="00517CE7" w:rsidRPr="006C78DD" w:rsidTr="001F70C9">
        <w:trPr>
          <w:trHeight w:val="265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igh Edu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550 (0.271 - 8.86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309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103 - 0.92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25 (0.357 - 2.93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479 (0.451 - 13.64)</w:t>
            </w:r>
          </w:p>
        </w:tc>
      </w:tr>
      <w:tr w:rsidR="00517CE7" w:rsidRPr="006C78DD" w:rsidTr="001F70C9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99 (0.617 - 3.17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53 (0.534 - 2.49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94 (0.257 - 1.37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130 (0.539 - 8.422)</w:t>
            </w:r>
          </w:p>
        </w:tc>
      </w:tr>
      <w:tr w:rsidR="00517CE7" w:rsidRPr="006C78DD" w:rsidTr="001F70C9">
        <w:trPr>
          <w:trHeight w:val="183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7CE7" w:rsidRPr="006C78DD" w:rsidTr="001F70C9">
        <w:trPr>
          <w:trHeight w:val="496"/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Country Control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517CE7" w:rsidRPr="006C78DD" w:rsidTr="001F70C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8,27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7,79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4,90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,243</w:t>
            </w:r>
          </w:p>
        </w:tc>
      </w:tr>
      <w:tr w:rsidR="00517CE7" w:rsidRPr="006C78DD" w:rsidTr="001F70C9">
        <w:tblPrEx>
          <w:tblBorders>
            <w:bottom w:val="single" w:sz="6" w:space="0" w:color="auto"/>
          </w:tblBorders>
        </w:tblPrEx>
        <w:trPr>
          <w:trHeight w:val="85"/>
          <w:jc w:val="center"/>
        </w:trPr>
        <w:tc>
          <w:tcPr>
            <w:tcW w:w="20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7CE7" w:rsidRPr="006C78DD" w:rsidRDefault="00517CE7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5172C" w:rsidRDefault="0025172C">
      <w:bookmarkStart w:id="0" w:name="_GoBack"/>
      <w:bookmarkEnd w:id="0"/>
    </w:p>
    <w:sectPr w:rsidR="002517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D0"/>
    <w:rsid w:val="0025172C"/>
    <w:rsid w:val="002C7898"/>
    <w:rsid w:val="00517CE7"/>
    <w:rsid w:val="007C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98F1E-1EEE-410A-B2F5-299A81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5T12:11:00Z</dcterms:created>
  <dcterms:modified xsi:type="dcterms:W3CDTF">2025-08-05T12:11:00Z</dcterms:modified>
</cp:coreProperties>
</file>